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right"/>
        <w:rPr/>
      </w:pPr>
      <w:r>
        <w:rPr>
          <w:lang w:val="en-US"/>
        </w:rPr>
        <w:t>Supplemental Document S1</w:t>
      </w:r>
    </w:p>
    <w:p>
      <w:pPr>
        <w:pStyle w:val="Normal"/>
        <w:rPr>
          <w:lang w:val="en-US"/>
        </w:rPr>
      </w:pPr>
      <w:r>
        <w:rPr>
          <w:lang w:val="en-US"/>
        </w:rPr>
        <w:t>Pubmed searche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GB"/>
        </w:rPr>
      </w:pPr>
      <w:r>
        <w:rPr>
          <w:lang w:val="en-GB"/>
        </w:rPr>
        <w:t>("Tissue Engineering"[Mesh]) AND ("Urethra"[Mesh] or urethr*)</w:t>
      </w:r>
    </w:p>
    <w:p>
      <w:pPr>
        <w:pStyle w:val="Normal"/>
        <w:rPr>
          <w:lang w:val="en-GB"/>
        </w:rPr>
      </w:pPr>
      <w:r>
        <w:rPr>
          <w:lang w:val="en-GB"/>
        </w:rPr>
        <w:t>102 hit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>((("Tissue Engineering"[Mesh]) OR "Transplantation, Autologous"[Mesh]) OR "Stem Cells"[Mesh]) AND ("Urethra"[Mesh] or urethr*)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>381 hits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((("Tissue Engineering"[Mesh]) OR "Transplantation, Autologous"[Mesh]) OR "Stem Cells"[Mesh]) AND ("Urethra"[Mesh] or urethr* or "Penis"[Mesh])</w:t>
      </w:r>
    </w:p>
    <w:p>
      <w:pPr>
        <w:pStyle w:val="Normal"/>
        <w:rPr>
          <w:lang w:val="en-GB"/>
        </w:rPr>
      </w:pPr>
      <w:r>
        <w:rPr>
          <w:lang w:val="en-GB"/>
        </w:rPr>
        <w:t>596 hit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>((("Tissue Engineering"[Mesh]) OR "Transplantation, Autologous"[Mesh]) OR "Stem Cells"[Mesh]) AND ("Urethra"[Mesh] or uret* or "Penis"[Mesh])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>954 hits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((("Tissue Engineering"[Mesh]) OR "Transplantation, Autologous"[Mesh]) OR "Stem Cells"[Mesh]) AND ("Urethra"[Mesh] or uret* or urethr* or "Penis"[Mesh])</w:t>
      </w:r>
    </w:p>
    <w:p>
      <w:pPr>
        <w:pStyle w:val="Normal"/>
        <w:rPr>
          <w:lang w:val="en-GB"/>
        </w:rPr>
      </w:pPr>
      <w:r>
        <w:rPr>
          <w:lang w:val="en-GB"/>
        </w:rPr>
        <w:t>1057 hit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PubMed: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((("Tissue Engineering"[Mesh]) OR autograf*[TiAb] OR autologous[TiAb] OR "tissue-engineering"[TiAb] OR "tissue engineering"[TiAb] OR "Transplantation, Autologous"[Mesh]) OR "Stem Cells"[Mesh])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AND </w:t>
      </w:r>
    </w:p>
    <w:p>
      <w:pPr>
        <w:pStyle w:val="Normal"/>
        <w:rPr>
          <w:lang w:val="en-GB"/>
        </w:rPr>
      </w:pPr>
      <w:r>
        <w:rPr>
          <w:lang w:val="en-GB"/>
        </w:rPr>
        <w:t>("Urethra"[Mesh] or uret*[TiAb] or urethr*[TiAb] or "Penis"[Mesh] OR urothel*[TiAb] OR urothelium[Mesh]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1189 hits, limits English dutch (05-11-1988 – 05-11-2013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Embase: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(('tissue-engineering':ti:ab OR 'tissue engineering':ti:ab OR 'autologous transplantation') OR 'Stem Cells' OR autograft*:ti:ab OR autologous:ti:ab) </w:t>
      </w:r>
    </w:p>
    <w:p>
      <w:pPr>
        <w:pStyle w:val="Normal"/>
        <w:rPr>
          <w:lang w:val="en-GB"/>
        </w:rPr>
      </w:pPr>
      <w:r>
        <w:rPr>
          <w:lang w:val="en-GB"/>
        </w:rPr>
        <w:t>AND</w:t>
      </w:r>
    </w:p>
    <w:p>
      <w:pPr>
        <w:pStyle w:val="Normal"/>
        <w:rPr>
          <w:lang w:val="en-GB"/>
        </w:rPr>
      </w:pPr>
      <w:r>
        <w:rPr>
          <w:lang w:val="en-GB"/>
        </w:rPr>
        <w:t>(uret*:ti:ab or urethr*:ti:ab or penis:ti:ab OR urothel*:ti:ab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938 hits limits English (05-11-1988 – 05-11-2013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4733D5E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6T12:50:00Z</dcterms:created>
  <dc:creator>vkemp4</dc:creator>
  <dc:description/>
  <dc:language>en-US</dc:language>
  <cp:lastModifiedBy>Graaf-4, P. de</cp:lastModifiedBy>
  <cp:lastPrinted>2014-06-24T14:58:00Z</cp:lastPrinted>
  <dcterms:modified xsi:type="dcterms:W3CDTF">2015-01-26T12:50:00Z</dcterms:modified>
  <cp:revision>2</cp:revision>
  <dc:subject/>
  <dc:title>Pubmed searches</dc:title>
</cp:coreProperties>
</file>